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AB188C" w14:textId="33951F45" w:rsidR="001C183B" w:rsidRPr="001C183B" w:rsidRDefault="001C183B" w:rsidP="001C183B">
      <w:pPr>
        <w:spacing w:after="0" w:line="276" w:lineRule="auto"/>
        <w:jc w:val="both"/>
        <w:rPr>
          <w:rFonts w:ascii="Arial" w:hAnsi="Arial" w:cs="Arial"/>
        </w:rPr>
      </w:pPr>
      <w:r w:rsidRPr="001C183B">
        <w:rPr>
          <w:rFonts w:ascii="Arial" w:hAnsi="Arial" w:cs="Arial"/>
        </w:rPr>
        <w:t xml:space="preserve">S </w:t>
      </w:r>
      <w:r w:rsidR="00F70C29">
        <w:rPr>
          <w:rFonts w:ascii="Arial" w:hAnsi="Arial" w:cs="Arial"/>
        </w:rPr>
        <w:t>3</w:t>
      </w:r>
      <w:bookmarkStart w:id="0" w:name="_GoBack"/>
      <w:bookmarkEnd w:id="0"/>
      <w:r w:rsidRPr="001C183B">
        <w:rPr>
          <w:rFonts w:ascii="Arial" w:hAnsi="Arial" w:cs="Arial"/>
        </w:rPr>
        <w:t xml:space="preserve"> Table. Bivariate correlation of variables in the midland agro-ecology (partGonce= participation in governance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272"/>
        <w:gridCol w:w="721"/>
        <w:gridCol w:w="721"/>
        <w:gridCol w:w="632"/>
        <w:gridCol w:w="721"/>
        <w:gridCol w:w="625"/>
        <w:gridCol w:w="726"/>
        <w:gridCol w:w="588"/>
        <w:gridCol w:w="1032"/>
        <w:gridCol w:w="687"/>
        <w:gridCol w:w="923"/>
        <w:gridCol w:w="715"/>
        <w:gridCol w:w="625"/>
        <w:gridCol w:w="741"/>
        <w:gridCol w:w="741"/>
        <w:gridCol w:w="785"/>
      </w:tblGrid>
      <w:tr w:rsidR="001C183B" w:rsidRPr="001C183B" w14:paraId="589469FA" w14:textId="77777777" w:rsidTr="0097532B">
        <w:tc>
          <w:tcPr>
            <w:tcW w:w="658" w:type="pct"/>
            <w:tcBorders>
              <w:bottom w:val="single" w:sz="4" w:space="0" w:color="auto"/>
            </w:tcBorders>
          </w:tcPr>
          <w:p w14:paraId="48D97BB1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5" w:type="pct"/>
            <w:tcBorders>
              <w:bottom w:val="single" w:sz="4" w:space="0" w:color="auto"/>
            </w:tcBorders>
          </w:tcPr>
          <w:p w14:paraId="5A6AFE0E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RI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55A1473C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Infertile soil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2736B51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shock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78CD391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Farm size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741356F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Income divers</w:t>
            </w: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14:paraId="24FBD2BE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livestock</w:t>
            </w: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6BD07F7D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Com device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38B7CEA7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EWS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7E7FBA6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partGonce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051EE42D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wsuffi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0D24556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wconflict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45ED666D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Health</w:t>
            </w: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14:paraId="3F7F2FCD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Road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14:paraId="0D599AE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school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14:paraId="419831B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CC impact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06B7E9E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Gender</w:t>
            </w:r>
          </w:p>
        </w:tc>
      </w:tr>
      <w:tr w:rsidR="001C183B" w:rsidRPr="001C183B" w14:paraId="25D88751" w14:textId="77777777" w:rsidTr="0097532B"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50B284B8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RI</w:t>
            </w:r>
          </w:p>
        </w:tc>
        <w:tc>
          <w:tcPr>
            <w:tcW w:w="105" w:type="pct"/>
            <w:tcBorders>
              <w:top w:val="single" w:sz="4" w:space="0" w:color="auto"/>
              <w:bottom w:val="nil"/>
            </w:tcBorders>
          </w:tcPr>
          <w:p w14:paraId="6B9A6C1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</w:tcPr>
          <w:p w14:paraId="1E30D797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31**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</w:tcPr>
          <w:p w14:paraId="52CB88CE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.046**</w:t>
            </w:r>
          </w:p>
        </w:tc>
        <w:tc>
          <w:tcPr>
            <w:tcW w:w="244" w:type="pct"/>
            <w:tcBorders>
              <w:top w:val="single" w:sz="4" w:space="0" w:color="auto"/>
              <w:bottom w:val="nil"/>
            </w:tcBorders>
          </w:tcPr>
          <w:p w14:paraId="654C359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62**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</w:tcPr>
          <w:p w14:paraId="37B05A70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39**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</w:tcPr>
          <w:p w14:paraId="038A553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69**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</w:tcPr>
          <w:p w14:paraId="6CF36F8C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72**</w:t>
            </w:r>
          </w:p>
        </w:tc>
        <w:tc>
          <w:tcPr>
            <w:tcW w:w="227" w:type="pct"/>
            <w:tcBorders>
              <w:top w:val="single" w:sz="4" w:space="0" w:color="auto"/>
              <w:bottom w:val="nil"/>
            </w:tcBorders>
          </w:tcPr>
          <w:p w14:paraId="520B4EE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8**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</w:tcPr>
          <w:p w14:paraId="16DE2C37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30**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6452F3F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62**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</w:tcPr>
          <w:p w14:paraId="5D6687EC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42**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</w:tcPr>
          <w:p w14:paraId="41795B3A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49**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</w:tcPr>
          <w:p w14:paraId="67AD888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075B6F5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</w:tcPr>
          <w:p w14:paraId="59CA732E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58**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</w:tcPr>
          <w:p w14:paraId="46B1961C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49**</w:t>
            </w:r>
          </w:p>
        </w:tc>
      </w:tr>
      <w:tr w:rsidR="001C183B" w:rsidRPr="001C183B" w14:paraId="61173674" w14:textId="77777777" w:rsidTr="0097532B">
        <w:tc>
          <w:tcPr>
            <w:tcW w:w="658" w:type="pct"/>
            <w:tcBorders>
              <w:top w:val="nil"/>
            </w:tcBorders>
          </w:tcPr>
          <w:p w14:paraId="7ECBEB6A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Infertile soil</w:t>
            </w:r>
          </w:p>
        </w:tc>
        <w:tc>
          <w:tcPr>
            <w:tcW w:w="105" w:type="pct"/>
            <w:tcBorders>
              <w:top w:val="nil"/>
            </w:tcBorders>
          </w:tcPr>
          <w:p w14:paraId="70133C2A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</w:tcBorders>
          </w:tcPr>
          <w:p w14:paraId="2CF7FE70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</w:tcBorders>
          </w:tcPr>
          <w:p w14:paraId="40E8C6CF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1*</w:t>
            </w:r>
          </w:p>
        </w:tc>
        <w:tc>
          <w:tcPr>
            <w:tcW w:w="244" w:type="pct"/>
            <w:tcBorders>
              <w:top w:val="nil"/>
            </w:tcBorders>
          </w:tcPr>
          <w:p w14:paraId="3D1FCEE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278" w:type="pct"/>
            <w:tcBorders>
              <w:top w:val="nil"/>
            </w:tcBorders>
          </w:tcPr>
          <w:p w14:paraId="0851A71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79**</w:t>
            </w:r>
          </w:p>
        </w:tc>
        <w:tc>
          <w:tcPr>
            <w:tcW w:w="241" w:type="pct"/>
            <w:tcBorders>
              <w:top w:val="nil"/>
            </w:tcBorders>
          </w:tcPr>
          <w:p w14:paraId="3F8342FE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39**</w:t>
            </w:r>
          </w:p>
        </w:tc>
        <w:tc>
          <w:tcPr>
            <w:tcW w:w="280" w:type="pct"/>
            <w:tcBorders>
              <w:top w:val="nil"/>
            </w:tcBorders>
          </w:tcPr>
          <w:p w14:paraId="29ADE1DE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9**</w:t>
            </w:r>
          </w:p>
        </w:tc>
        <w:tc>
          <w:tcPr>
            <w:tcW w:w="227" w:type="pct"/>
            <w:tcBorders>
              <w:top w:val="nil"/>
            </w:tcBorders>
          </w:tcPr>
          <w:p w14:paraId="0EBEC217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0*</w:t>
            </w:r>
          </w:p>
        </w:tc>
        <w:tc>
          <w:tcPr>
            <w:tcW w:w="398" w:type="pct"/>
            <w:tcBorders>
              <w:top w:val="nil"/>
            </w:tcBorders>
          </w:tcPr>
          <w:p w14:paraId="4728A7EC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5*</w:t>
            </w:r>
          </w:p>
        </w:tc>
        <w:tc>
          <w:tcPr>
            <w:tcW w:w="265" w:type="pct"/>
            <w:tcBorders>
              <w:top w:val="nil"/>
            </w:tcBorders>
          </w:tcPr>
          <w:p w14:paraId="7DBEF215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356" w:type="pct"/>
            <w:tcBorders>
              <w:top w:val="nil"/>
            </w:tcBorders>
          </w:tcPr>
          <w:p w14:paraId="2159F84E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-0.001</w:t>
            </w:r>
          </w:p>
        </w:tc>
        <w:tc>
          <w:tcPr>
            <w:tcW w:w="276" w:type="pct"/>
            <w:tcBorders>
              <w:top w:val="nil"/>
            </w:tcBorders>
          </w:tcPr>
          <w:p w14:paraId="139798BD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5*</w:t>
            </w:r>
          </w:p>
        </w:tc>
        <w:tc>
          <w:tcPr>
            <w:tcW w:w="241" w:type="pct"/>
            <w:tcBorders>
              <w:top w:val="nil"/>
            </w:tcBorders>
          </w:tcPr>
          <w:p w14:paraId="39CB3A51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-0.01</w:t>
            </w:r>
          </w:p>
        </w:tc>
        <w:tc>
          <w:tcPr>
            <w:tcW w:w="286" w:type="pct"/>
            <w:tcBorders>
              <w:top w:val="nil"/>
            </w:tcBorders>
          </w:tcPr>
          <w:p w14:paraId="4488FCFB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286" w:type="pct"/>
            <w:tcBorders>
              <w:top w:val="nil"/>
            </w:tcBorders>
          </w:tcPr>
          <w:p w14:paraId="565E14EE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9</w:t>
            </w:r>
          </w:p>
        </w:tc>
        <w:tc>
          <w:tcPr>
            <w:tcW w:w="303" w:type="pct"/>
            <w:tcBorders>
              <w:top w:val="nil"/>
            </w:tcBorders>
          </w:tcPr>
          <w:p w14:paraId="7255CFF1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1*</w:t>
            </w:r>
          </w:p>
        </w:tc>
      </w:tr>
      <w:tr w:rsidR="001C183B" w:rsidRPr="001C183B" w14:paraId="6B7736DE" w14:textId="77777777" w:rsidTr="0097532B">
        <w:tc>
          <w:tcPr>
            <w:tcW w:w="658" w:type="pct"/>
          </w:tcPr>
          <w:p w14:paraId="5290DB2D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Shock events</w:t>
            </w:r>
          </w:p>
        </w:tc>
        <w:tc>
          <w:tcPr>
            <w:tcW w:w="105" w:type="pct"/>
          </w:tcPr>
          <w:p w14:paraId="1A3541CA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0829A03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3FF398BF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7F37B78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42**</w:t>
            </w:r>
          </w:p>
        </w:tc>
        <w:tc>
          <w:tcPr>
            <w:tcW w:w="278" w:type="pct"/>
          </w:tcPr>
          <w:p w14:paraId="178844E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241" w:type="pct"/>
          </w:tcPr>
          <w:p w14:paraId="61C74460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52**</w:t>
            </w:r>
          </w:p>
        </w:tc>
        <w:tc>
          <w:tcPr>
            <w:tcW w:w="280" w:type="pct"/>
          </w:tcPr>
          <w:p w14:paraId="3497128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48**</w:t>
            </w:r>
          </w:p>
        </w:tc>
        <w:tc>
          <w:tcPr>
            <w:tcW w:w="227" w:type="pct"/>
          </w:tcPr>
          <w:p w14:paraId="22ADD3D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9</w:t>
            </w:r>
          </w:p>
        </w:tc>
        <w:tc>
          <w:tcPr>
            <w:tcW w:w="398" w:type="pct"/>
          </w:tcPr>
          <w:p w14:paraId="01A43440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265" w:type="pct"/>
          </w:tcPr>
          <w:p w14:paraId="137532A0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35**</w:t>
            </w:r>
          </w:p>
        </w:tc>
        <w:tc>
          <w:tcPr>
            <w:tcW w:w="356" w:type="pct"/>
          </w:tcPr>
          <w:p w14:paraId="1223E08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0*</w:t>
            </w:r>
          </w:p>
        </w:tc>
        <w:tc>
          <w:tcPr>
            <w:tcW w:w="276" w:type="pct"/>
          </w:tcPr>
          <w:p w14:paraId="05691CBC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44**</w:t>
            </w:r>
          </w:p>
        </w:tc>
        <w:tc>
          <w:tcPr>
            <w:tcW w:w="241" w:type="pct"/>
          </w:tcPr>
          <w:p w14:paraId="2C7FFBED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-0.11</w:t>
            </w:r>
          </w:p>
        </w:tc>
        <w:tc>
          <w:tcPr>
            <w:tcW w:w="286" w:type="pct"/>
          </w:tcPr>
          <w:p w14:paraId="44F087F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286" w:type="pct"/>
          </w:tcPr>
          <w:p w14:paraId="5A9C7D75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9</w:t>
            </w:r>
          </w:p>
        </w:tc>
        <w:tc>
          <w:tcPr>
            <w:tcW w:w="303" w:type="pct"/>
          </w:tcPr>
          <w:p w14:paraId="4085E38C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</w:tr>
      <w:tr w:rsidR="001C183B" w:rsidRPr="001C183B" w14:paraId="1EF50288" w14:textId="77777777" w:rsidTr="0097532B">
        <w:tc>
          <w:tcPr>
            <w:tcW w:w="658" w:type="pct"/>
          </w:tcPr>
          <w:p w14:paraId="5780C7A7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Farm size</w:t>
            </w:r>
          </w:p>
        </w:tc>
        <w:tc>
          <w:tcPr>
            <w:tcW w:w="105" w:type="pct"/>
          </w:tcPr>
          <w:p w14:paraId="027825D1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564F75BA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4164404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3E01ECBB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6AE3AA15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241" w:type="pct"/>
          </w:tcPr>
          <w:p w14:paraId="3B00D3E7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48**</w:t>
            </w:r>
          </w:p>
        </w:tc>
        <w:tc>
          <w:tcPr>
            <w:tcW w:w="280" w:type="pct"/>
          </w:tcPr>
          <w:p w14:paraId="29CE0A87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45**</w:t>
            </w:r>
          </w:p>
        </w:tc>
        <w:tc>
          <w:tcPr>
            <w:tcW w:w="227" w:type="pct"/>
          </w:tcPr>
          <w:p w14:paraId="6076AD11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2*</w:t>
            </w:r>
          </w:p>
        </w:tc>
        <w:tc>
          <w:tcPr>
            <w:tcW w:w="398" w:type="pct"/>
          </w:tcPr>
          <w:p w14:paraId="43DA3EB7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265" w:type="pct"/>
          </w:tcPr>
          <w:p w14:paraId="26A4CEA5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9**</w:t>
            </w:r>
          </w:p>
        </w:tc>
        <w:tc>
          <w:tcPr>
            <w:tcW w:w="356" w:type="pct"/>
          </w:tcPr>
          <w:p w14:paraId="1B98537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276" w:type="pct"/>
          </w:tcPr>
          <w:p w14:paraId="3DC655DE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9**</w:t>
            </w:r>
          </w:p>
        </w:tc>
        <w:tc>
          <w:tcPr>
            <w:tcW w:w="241" w:type="pct"/>
          </w:tcPr>
          <w:p w14:paraId="7CD8FF7C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-0.07</w:t>
            </w:r>
          </w:p>
        </w:tc>
        <w:tc>
          <w:tcPr>
            <w:tcW w:w="286" w:type="pct"/>
          </w:tcPr>
          <w:p w14:paraId="2BCE3015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-0.04</w:t>
            </w:r>
          </w:p>
        </w:tc>
        <w:tc>
          <w:tcPr>
            <w:tcW w:w="286" w:type="pct"/>
          </w:tcPr>
          <w:p w14:paraId="20176F2C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54**</w:t>
            </w:r>
          </w:p>
        </w:tc>
        <w:tc>
          <w:tcPr>
            <w:tcW w:w="303" w:type="pct"/>
          </w:tcPr>
          <w:p w14:paraId="3E10A0C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36**</w:t>
            </w:r>
          </w:p>
        </w:tc>
      </w:tr>
      <w:tr w:rsidR="001C183B" w:rsidRPr="001C183B" w14:paraId="502E3080" w14:textId="77777777" w:rsidTr="0097532B">
        <w:tc>
          <w:tcPr>
            <w:tcW w:w="658" w:type="pct"/>
          </w:tcPr>
          <w:p w14:paraId="386EE82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Income diversity</w:t>
            </w:r>
          </w:p>
        </w:tc>
        <w:tc>
          <w:tcPr>
            <w:tcW w:w="105" w:type="pct"/>
          </w:tcPr>
          <w:p w14:paraId="11CC3A3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62E13B7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75B36A58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7F03A68E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4A1987B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" w:type="pct"/>
          </w:tcPr>
          <w:p w14:paraId="5077D071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43**</w:t>
            </w:r>
          </w:p>
        </w:tc>
        <w:tc>
          <w:tcPr>
            <w:tcW w:w="280" w:type="pct"/>
          </w:tcPr>
          <w:p w14:paraId="1F8466E7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5*</w:t>
            </w:r>
          </w:p>
        </w:tc>
        <w:tc>
          <w:tcPr>
            <w:tcW w:w="227" w:type="pct"/>
          </w:tcPr>
          <w:p w14:paraId="356C7C51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398" w:type="pct"/>
          </w:tcPr>
          <w:p w14:paraId="1DEA057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30**</w:t>
            </w:r>
          </w:p>
        </w:tc>
        <w:tc>
          <w:tcPr>
            <w:tcW w:w="265" w:type="pct"/>
          </w:tcPr>
          <w:p w14:paraId="35DFADF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356" w:type="pct"/>
          </w:tcPr>
          <w:p w14:paraId="6121EED7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276" w:type="pct"/>
          </w:tcPr>
          <w:p w14:paraId="6DD48F9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9</w:t>
            </w:r>
          </w:p>
        </w:tc>
        <w:tc>
          <w:tcPr>
            <w:tcW w:w="241" w:type="pct"/>
          </w:tcPr>
          <w:p w14:paraId="0E95536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286" w:type="pct"/>
          </w:tcPr>
          <w:p w14:paraId="11AD24BC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-0.02</w:t>
            </w:r>
          </w:p>
        </w:tc>
        <w:tc>
          <w:tcPr>
            <w:tcW w:w="286" w:type="pct"/>
          </w:tcPr>
          <w:p w14:paraId="3A66E80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5*</w:t>
            </w:r>
          </w:p>
        </w:tc>
        <w:tc>
          <w:tcPr>
            <w:tcW w:w="303" w:type="pct"/>
          </w:tcPr>
          <w:p w14:paraId="18DF78E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33**</w:t>
            </w:r>
          </w:p>
        </w:tc>
      </w:tr>
      <w:tr w:rsidR="001C183B" w:rsidRPr="001C183B" w14:paraId="7069A089" w14:textId="77777777" w:rsidTr="0097532B">
        <w:tc>
          <w:tcPr>
            <w:tcW w:w="658" w:type="pct"/>
          </w:tcPr>
          <w:p w14:paraId="17077EA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livestock</w:t>
            </w:r>
          </w:p>
        </w:tc>
        <w:tc>
          <w:tcPr>
            <w:tcW w:w="105" w:type="pct"/>
          </w:tcPr>
          <w:p w14:paraId="1591E86B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198E0300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7815DE5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79FF39B8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4F5635C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" w:type="pct"/>
          </w:tcPr>
          <w:p w14:paraId="395965AA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0" w:type="pct"/>
          </w:tcPr>
          <w:p w14:paraId="359DECD8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58**</w:t>
            </w:r>
          </w:p>
        </w:tc>
        <w:tc>
          <w:tcPr>
            <w:tcW w:w="227" w:type="pct"/>
          </w:tcPr>
          <w:p w14:paraId="0693FC41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398" w:type="pct"/>
          </w:tcPr>
          <w:p w14:paraId="7640FEA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265" w:type="pct"/>
          </w:tcPr>
          <w:p w14:paraId="36768A50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38**</w:t>
            </w:r>
          </w:p>
        </w:tc>
        <w:tc>
          <w:tcPr>
            <w:tcW w:w="356" w:type="pct"/>
          </w:tcPr>
          <w:p w14:paraId="7CA4EEB5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3*</w:t>
            </w:r>
          </w:p>
        </w:tc>
        <w:tc>
          <w:tcPr>
            <w:tcW w:w="276" w:type="pct"/>
          </w:tcPr>
          <w:p w14:paraId="5E66992D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35**</w:t>
            </w:r>
          </w:p>
        </w:tc>
        <w:tc>
          <w:tcPr>
            <w:tcW w:w="241" w:type="pct"/>
          </w:tcPr>
          <w:p w14:paraId="210F444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286" w:type="pct"/>
          </w:tcPr>
          <w:p w14:paraId="61BAB44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286" w:type="pct"/>
          </w:tcPr>
          <w:p w14:paraId="52A2DDE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5*</w:t>
            </w:r>
          </w:p>
        </w:tc>
        <w:tc>
          <w:tcPr>
            <w:tcW w:w="303" w:type="pct"/>
          </w:tcPr>
          <w:p w14:paraId="4D271BFD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7**</w:t>
            </w:r>
          </w:p>
        </w:tc>
      </w:tr>
      <w:tr w:rsidR="001C183B" w:rsidRPr="001C183B" w14:paraId="4DE0AD12" w14:textId="77777777" w:rsidTr="0097532B">
        <w:tc>
          <w:tcPr>
            <w:tcW w:w="658" w:type="pct"/>
          </w:tcPr>
          <w:p w14:paraId="1F4089A1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Device access</w:t>
            </w:r>
          </w:p>
        </w:tc>
        <w:tc>
          <w:tcPr>
            <w:tcW w:w="105" w:type="pct"/>
          </w:tcPr>
          <w:p w14:paraId="09ECA1A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56027E6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38B7FD20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057687F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2F4A2828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" w:type="pct"/>
          </w:tcPr>
          <w:p w14:paraId="4AF346D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0" w:type="pct"/>
          </w:tcPr>
          <w:p w14:paraId="71F0BA48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7" w:type="pct"/>
          </w:tcPr>
          <w:p w14:paraId="3B274DC0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56**</w:t>
            </w:r>
          </w:p>
        </w:tc>
        <w:tc>
          <w:tcPr>
            <w:tcW w:w="398" w:type="pct"/>
          </w:tcPr>
          <w:p w14:paraId="6DDE804F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265" w:type="pct"/>
          </w:tcPr>
          <w:p w14:paraId="0BED546F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42**</w:t>
            </w:r>
          </w:p>
        </w:tc>
        <w:tc>
          <w:tcPr>
            <w:tcW w:w="356" w:type="pct"/>
          </w:tcPr>
          <w:p w14:paraId="2ACCD20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276" w:type="pct"/>
          </w:tcPr>
          <w:p w14:paraId="0EA16C9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.036**</w:t>
            </w:r>
          </w:p>
        </w:tc>
        <w:tc>
          <w:tcPr>
            <w:tcW w:w="241" w:type="pct"/>
          </w:tcPr>
          <w:p w14:paraId="61CFE33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-0.04</w:t>
            </w:r>
          </w:p>
        </w:tc>
        <w:tc>
          <w:tcPr>
            <w:tcW w:w="286" w:type="pct"/>
          </w:tcPr>
          <w:p w14:paraId="7F4C0F8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286" w:type="pct"/>
          </w:tcPr>
          <w:p w14:paraId="23FC1BB0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5*</w:t>
            </w:r>
          </w:p>
        </w:tc>
        <w:tc>
          <w:tcPr>
            <w:tcW w:w="303" w:type="pct"/>
          </w:tcPr>
          <w:p w14:paraId="19BEF59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7**</w:t>
            </w:r>
          </w:p>
        </w:tc>
      </w:tr>
      <w:tr w:rsidR="001C183B" w:rsidRPr="001C183B" w14:paraId="1BFAA0D3" w14:textId="77777777" w:rsidTr="0097532B">
        <w:tc>
          <w:tcPr>
            <w:tcW w:w="658" w:type="pct"/>
          </w:tcPr>
          <w:p w14:paraId="3F5C781C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EWS</w:t>
            </w:r>
          </w:p>
        </w:tc>
        <w:tc>
          <w:tcPr>
            <w:tcW w:w="105" w:type="pct"/>
          </w:tcPr>
          <w:p w14:paraId="5978AB9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055B2BB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15A85130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753F6C2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1D24626B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" w:type="pct"/>
          </w:tcPr>
          <w:p w14:paraId="17E0655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0" w:type="pct"/>
          </w:tcPr>
          <w:p w14:paraId="169C4C2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7" w:type="pct"/>
          </w:tcPr>
          <w:p w14:paraId="0521C7E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8" w:type="pct"/>
          </w:tcPr>
          <w:p w14:paraId="7BFE1BE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265" w:type="pct"/>
          </w:tcPr>
          <w:p w14:paraId="5E80DE28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356" w:type="pct"/>
          </w:tcPr>
          <w:p w14:paraId="10D786C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-0.04</w:t>
            </w:r>
          </w:p>
        </w:tc>
        <w:tc>
          <w:tcPr>
            <w:tcW w:w="276" w:type="pct"/>
          </w:tcPr>
          <w:p w14:paraId="3759C5B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241" w:type="pct"/>
          </w:tcPr>
          <w:p w14:paraId="0A023C3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-0.16</w:t>
            </w:r>
          </w:p>
        </w:tc>
        <w:tc>
          <w:tcPr>
            <w:tcW w:w="286" w:type="pct"/>
          </w:tcPr>
          <w:p w14:paraId="12CD022B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-0.18</w:t>
            </w:r>
          </w:p>
        </w:tc>
        <w:tc>
          <w:tcPr>
            <w:tcW w:w="286" w:type="pct"/>
          </w:tcPr>
          <w:p w14:paraId="5DD8EC95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.03</w:t>
            </w:r>
          </w:p>
        </w:tc>
        <w:tc>
          <w:tcPr>
            <w:tcW w:w="303" w:type="pct"/>
          </w:tcPr>
          <w:p w14:paraId="65F8FC7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</w:tr>
      <w:tr w:rsidR="001C183B" w:rsidRPr="001C183B" w14:paraId="4D67F6DE" w14:textId="77777777" w:rsidTr="0097532B">
        <w:tc>
          <w:tcPr>
            <w:tcW w:w="658" w:type="pct"/>
          </w:tcPr>
          <w:p w14:paraId="78F88395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Participation in governance</w:t>
            </w:r>
          </w:p>
        </w:tc>
        <w:tc>
          <w:tcPr>
            <w:tcW w:w="105" w:type="pct"/>
          </w:tcPr>
          <w:p w14:paraId="70DCEF8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66DDE66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69DC1D6F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3C621161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194178DA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" w:type="pct"/>
          </w:tcPr>
          <w:p w14:paraId="7FC6090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0" w:type="pct"/>
          </w:tcPr>
          <w:p w14:paraId="6B553678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7" w:type="pct"/>
          </w:tcPr>
          <w:p w14:paraId="3F178D35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8" w:type="pct"/>
          </w:tcPr>
          <w:p w14:paraId="05910E9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5" w:type="pct"/>
          </w:tcPr>
          <w:p w14:paraId="28E94C4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356" w:type="pct"/>
          </w:tcPr>
          <w:p w14:paraId="1920646A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276" w:type="pct"/>
          </w:tcPr>
          <w:p w14:paraId="0AB8EC7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8**</w:t>
            </w:r>
          </w:p>
        </w:tc>
        <w:tc>
          <w:tcPr>
            <w:tcW w:w="241" w:type="pct"/>
          </w:tcPr>
          <w:p w14:paraId="735415F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7</w:t>
            </w:r>
          </w:p>
        </w:tc>
        <w:tc>
          <w:tcPr>
            <w:tcW w:w="286" w:type="pct"/>
          </w:tcPr>
          <w:p w14:paraId="7BDAF61F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-0.09</w:t>
            </w:r>
          </w:p>
        </w:tc>
        <w:tc>
          <w:tcPr>
            <w:tcW w:w="286" w:type="pct"/>
          </w:tcPr>
          <w:p w14:paraId="1A21045E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303" w:type="pct"/>
          </w:tcPr>
          <w:p w14:paraId="7FB13C6C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</w:tr>
      <w:tr w:rsidR="001C183B" w:rsidRPr="001C183B" w14:paraId="0A92D056" w14:textId="77777777" w:rsidTr="0097532B">
        <w:tc>
          <w:tcPr>
            <w:tcW w:w="658" w:type="pct"/>
          </w:tcPr>
          <w:p w14:paraId="2876716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 xml:space="preserve">Water sufficiency </w:t>
            </w:r>
          </w:p>
        </w:tc>
        <w:tc>
          <w:tcPr>
            <w:tcW w:w="105" w:type="pct"/>
          </w:tcPr>
          <w:p w14:paraId="62E92C38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26525C3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40A7F408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0649B92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5550529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" w:type="pct"/>
          </w:tcPr>
          <w:p w14:paraId="057CA99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0" w:type="pct"/>
          </w:tcPr>
          <w:p w14:paraId="1A82FE0B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7" w:type="pct"/>
          </w:tcPr>
          <w:p w14:paraId="2E58ACF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8" w:type="pct"/>
          </w:tcPr>
          <w:p w14:paraId="1AF01F5A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5" w:type="pct"/>
          </w:tcPr>
          <w:p w14:paraId="08EF8C3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68E2457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57**</w:t>
            </w:r>
          </w:p>
        </w:tc>
        <w:tc>
          <w:tcPr>
            <w:tcW w:w="276" w:type="pct"/>
          </w:tcPr>
          <w:p w14:paraId="4B8F9DE7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7**</w:t>
            </w:r>
          </w:p>
        </w:tc>
        <w:tc>
          <w:tcPr>
            <w:tcW w:w="241" w:type="pct"/>
          </w:tcPr>
          <w:p w14:paraId="5FA97F2F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-0.06</w:t>
            </w:r>
          </w:p>
        </w:tc>
        <w:tc>
          <w:tcPr>
            <w:tcW w:w="286" w:type="pct"/>
          </w:tcPr>
          <w:p w14:paraId="048106DE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286" w:type="pct"/>
          </w:tcPr>
          <w:p w14:paraId="64F12F7D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1*</w:t>
            </w:r>
          </w:p>
        </w:tc>
        <w:tc>
          <w:tcPr>
            <w:tcW w:w="303" w:type="pct"/>
          </w:tcPr>
          <w:p w14:paraId="13B7BB2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7</w:t>
            </w:r>
          </w:p>
        </w:tc>
      </w:tr>
      <w:tr w:rsidR="001C183B" w:rsidRPr="001C183B" w14:paraId="25C2BE6A" w14:textId="77777777" w:rsidTr="0097532B">
        <w:tc>
          <w:tcPr>
            <w:tcW w:w="658" w:type="pct"/>
          </w:tcPr>
          <w:p w14:paraId="3D4F239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Water conflict</w:t>
            </w:r>
          </w:p>
        </w:tc>
        <w:tc>
          <w:tcPr>
            <w:tcW w:w="105" w:type="pct"/>
          </w:tcPr>
          <w:p w14:paraId="201477F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4C4A6BEF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5E1B94AD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63239D6B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685AF347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" w:type="pct"/>
          </w:tcPr>
          <w:p w14:paraId="0433C9BB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0" w:type="pct"/>
          </w:tcPr>
          <w:p w14:paraId="51CEC3BA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7" w:type="pct"/>
          </w:tcPr>
          <w:p w14:paraId="0437AAA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8" w:type="pct"/>
          </w:tcPr>
          <w:p w14:paraId="6699F08D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5" w:type="pct"/>
          </w:tcPr>
          <w:p w14:paraId="3AAE3A0C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48F5BC9E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6" w:type="pct"/>
          </w:tcPr>
          <w:p w14:paraId="1651E69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5*</w:t>
            </w:r>
          </w:p>
        </w:tc>
        <w:tc>
          <w:tcPr>
            <w:tcW w:w="241" w:type="pct"/>
          </w:tcPr>
          <w:p w14:paraId="5F073B77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-0.001</w:t>
            </w:r>
          </w:p>
        </w:tc>
        <w:tc>
          <w:tcPr>
            <w:tcW w:w="286" w:type="pct"/>
          </w:tcPr>
          <w:p w14:paraId="3381288F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-0.01</w:t>
            </w:r>
          </w:p>
        </w:tc>
        <w:tc>
          <w:tcPr>
            <w:tcW w:w="286" w:type="pct"/>
          </w:tcPr>
          <w:p w14:paraId="7CFDD81A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303" w:type="pct"/>
          </w:tcPr>
          <w:p w14:paraId="31585BB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</w:tr>
      <w:tr w:rsidR="001C183B" w:rsidRPr="001C183B" w14:paraId="0CFBBC6E" w14:textId="77777777" w:rsidTr="0097532B">
        <w:tc>
          <w:tcPr>
            <w:tcW w:w="658" w:type="pct"/>
          </w:tcPr>
          <w:p w14:paraId="3B0FC0EC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Health access</w:t>
            </w:r>
          </w:p>
        </w:tc>
        <w:tc>
          <w:tcPr>
            <w:tcW w:w="105" w:type="pct"/>
          </w:tcPr>
          <w:p w14:paraId="6669047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65DCFDD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6A029B7C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0113CC5A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6F93462D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" w:type="pct"/>
          </w:tcPr>
          <w:p w14:paraId="7FF81000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0" w:type="pct"/>
          </w:tcPr>
          <w:p w14:paraId="6A8ACBB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7" w:type="pct"/>
          </w:tcPr>
          <w:p w14:paraId="69B5B465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8" w:type="pct"/>
          </w:tcPr>
          <w:p w14:paraId="7AD67821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5" w:type="pct"/>
          </w:tcPr>
          <w:p w14:paraId="10CB8A58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6B870B4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6" w:type="pct"/>
          </w:tcPr>
          <w:p w14:paraId="36C8EE00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" w:type="pct"/>
          </w:tcPr>
          <w:p w14:paraId="555F40DA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-0.17</w:t>
            </w:r>
          </w:p>
        </w:tc>
        <w:tc>
          <w:tcPr>
            <w:tcW w:w="286" w:type="pct"/>
          </w:tcPr>
          <w:p w14:paraId="4247D6A5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0*</w:t>
            </w:r>
          </w:p>
        </w:tc>
        <w:tc>
          <w:tcPr>
            <w:tcW w:w="286" w:type="pct"/>
          </w:tcPr>
          <w:p w14:paraId="59023D8C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23*</w:t>
            </w:r>
          </w:p>
        </w:tc>
        <w:tc>
          <w:tcPr>
            <w:tcW w:w="303" w:type="pct"/>
          </w:tcPr>
          <w:p w14:paraId="46001A3F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</w:tr>
      <w:tr w:rsidR="001C183B" w:rsidRPr="001C183B" w14:paraId="5213080C" w14:textId="77777777" w:rsidTr="0097532B">
        <w:tc>
          <w:tcPr>
            <w:tcW w:w="658" w:type="pct"/>
          </w:tcPr>
          <w:p w14:paraId="30787DC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Road access</w:t>
            </w:r>
          </w:p>
        </w:tc>
        <w:tc>
          <w:tcPr>
            <w:tcW w:w="105" w:type="pct"/>
          </w:tcPr>
          <w:p w14:paraId="197D655A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7AA5FA6B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4C84DB1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1FD539A7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521175A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" w:type="pct"/>
          </w:tcPr>
          <w:p w14:paraId="02DBC4DE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0" w:type="pct"/>
          </w:tcPr>
          <w:p w14:paraId="441C1E6A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7" w:type="pct"/>
          </w:tcPr>
          <w:p w14:paraId="05C790F8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8" w:type="pct"/>
          </w:tcPr>
          <w:p w14:paraId="5411370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5" w:type="pct"/>
          </w:tcPr>
          <w:p w14:paraId="33783B6B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268C3CBB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6" w:type="pct"/>
          </w:tcPr>
          <w:p w14:paraId="6D02A8FF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" w:type="pct"/>
          </w:tcPr>
          <w:p w14:paraId="1A1A416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6" w:type="pct"/>
          </w:tcPr>
          <w:p w14:paraId="7C4B4B7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-0.05</w:t>
            </w:r>
          </w:p>
        </w:tc>
        <w:tc>
          <w:tcPr>
            <w:tcW w:w="286" w:type="pct"/>
          </w:tcPr>
          <w:p w14:paraId="6F9A8ED5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-0.08</w:t>
            </w:r>
          </w:p>
        </w:tc>
        <w:tc>
          <w:tcPr>
            <w:tcW w:w="303" w:type="pct"/>
          </w:tcPr>
          <w:p w14:paraId="17667E9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-0.03</w:t>
            </w:r>
          </w:p>
        </w:tc>
      </w:tr>
      <w:tr w:rsidR="001C183B" w:rsidRPr="001C183B" w14:paraId="4AA4D086" w14:textId="77777777" w:rsidTr="0097532B">
        <w:tc>
          <w:tcPr>
            <w:tcW w:w="658" w:type="pct"/>
          </w:tcPr>
          <w:p w14:paraId="3F28A01B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 xml:space="preserve">School access </w:t>
            </w:r>
          </w:p>
        </w:tc>
        <w:tc>
          <w:tcPr>
            <w:tcW w:w="105" w:type="pct"/>
          </w:tcPr>
          <w:p w14:paraId="14930D4B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6871B5C8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6D57BB0E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59AFFC8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4F77850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" w:type="pct"/>
          </w:tcPr>
          <w:p w14:paraId="37367FE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0" w:type="pct"/>
          </w:tcPr>
          <w:p w14:paraId="40D4D8FE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7" w:type="pct"/>
          </w:tcPr>
          <w:p w14:paraId="40956496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8" w:type="pct"/>
          </w:tcPr>
          <w:p w14:paraId="3E409FF1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5" w:type="pct"/>
          </w:tcPr>
          <w:p w14:paraId="5044A50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747C24DB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6" w:type="pct"/>
          </w:tcPr>
          <w:p w14:paraId="599ED68D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" w:type="pct"/>
          </w:tcPr>
          <w:p w14:paraId="3D99B5C4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6" w:type="pct"/>
          </w:tcPr>
          <w:p w14:paraId="4CDEF22D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6" w:type="pct"/>
          </w:tcPr>
          <w:p w14:paraId="1FFD7740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303" w:type="pct"/>
          </w:tcPr>
          <w:p w14:paraId="59D48FFD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</w:tr>
      <w:tr w:rsidR="001C183B" w:rsidRPr="001C183B" w14:paraId="06967CF4" w14:textId="77777777" w:rsidTr="0097532B">
        <w:tc>
          <w:tcPr>
            <w:tcW w:w="658" w:type="pct"/>
          </w:tcPr>
          <w:p w14:paraId="2FE088EF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 xml:space="preserve"> CC impacts</w:t>
            </w:r>
          </w:p>
        </w:tc>
        <w:tc>
          <w:tcPr>
            <w:tcW w:w="105" w:type="pct"/>
          </w:tcPr>
          <w:p w14:paraId="53F2140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08F6931B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76762861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2DF80C9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20071648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" w:type="pct"/>
          </w:tcPr>
          <w:p w14:paraId="4AEE887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0" w:type="pct"/>
          </w:tcPr>
          <w:p w14:paraId="3BF5516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7" w:type="pct"/>
          </w:tcPr>
          <w:p w14:paraId="4D40F45F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8" w:type="pct"/>
          </w:tcPr>
          <w:p w14:paraId="4FEBC870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5" w:type="pct"/>
          </w:tcPr>
          <w:p w14:paraId="2375480E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655A12FB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6" w:type="pct"/>
          </w:tcPr>
          <w:p w14:paraId="4B97157A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" w:type="pct"/>
          </w:tcPr>
          <w:p w14:paraId="7E1FD18B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6" w:type="pct"/>
          </w:tcPr>
          <w:p w14:paraId="25B6B4BD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6" w:type="pct"/>
          </w:tcPr>
          <w:p w14:paraId="6D407838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03" w:type="pct"/>
          </w:tcPr>
          <w:p w14:paraId="5D50FA1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0.56**</w:t>
            </w:r>
          </w:p>
        </w:tc>
      </w:tr>
      <w:tr w:rsidR="001C183B" w:rsidRPr="001C183B" w14:paraId="0BD7F216" w14:textId="77777777" w:rsidTr="0097532B">
        <w:tc>
          <w:tcPr>
            <w:tcW w:w="658" w:type="pct"/>
          </w:tcPr>
          <w:p w14:paraId="56444C25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C183B">
              <w:rPr>
                <w:rFonts w:ascii="Arial" w:hAnsi="Arial" w:cs="Arial"/>
                <w:bCs/>
                <w:sz w:val="20"/>
                <w:szCs w:val="20"/>
              </w:rPr>
              <w:t>gender</w:t>
            </w:r>
          </w:p>
        </w:tc>
        <w:tc>
          <w:tcPr>
            <w:tcW w:w="105" w:type="pct"/>
          </w:tcPr>
          <w:p w14:paraId="152A076D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086BAE3A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2607A171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4" w:type="pct"/>
          </w:tcPr>
          <w:p w14:paraId="0DC932A3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8" w:type="pct"/>
          </w:tcPr>
          <w:p w14:paraId="7AA84EBC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" w:type="pct"/>
          </w:tcPr>
          <w:p w14:paraId="25E172FE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0" w:type="pct"/>
          </w:tcPr>
          <w:p w14:paraId="550534F1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7" w:type="pct"/>
          </w:tcPr>
          <w:p w14:paraId="43CCE40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98" w:type="pct"/>
          </w:tcPr>
          <w:p w14:paraId="2653EE21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65" w:type="pct"/>
          </w:tcPr>
          <w:p w14:paraId="7CE333D0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56" w:type="pct"/>
          </w:tcPr>
          <w:p w14:paraId="3347ABDF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76" w:type="pct"/>
          </w:tcPr>
          <w:p w14:paraId="5F9966D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1" w:type="pct"/>
          </w:tcPr>
          <w:p w14:paraId="1B0B6EB2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6" w:type="pct"/>
          </w:tcPr>
          <w:p w14:paraId="20A270AB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6" w:type="pct"/>
          </w:tcPr>
          <w:p w14:paraId="12C906F9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03" w:type="pct"/>
          </w:tcPr>
          <w:p w14:paraId="451D306F" w14:textId="77777777" w:rsidR="001C183B" w:rsidRPr="001C183B" w:rsidRDefault="001C183B" w:rsidP="001C183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766EEEB6" w14:textId="77777777" w:rsidR="001C183B" w:rsidRPr="001C183B" w:rsidRDefault="001C183B" w:rsidP="001C183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1C183B">
        <w:rPr>
          <w:rFonts w:ascii="Arial" w:hAnsi="Arial" w:cs="Arial"/>
          <w:sz w:val="20"/>
          <w:szCs w:val="20"/>
        </w:rPr>
        <w:t>**significant at 0.01 level</w:t>
      </w:r>
    </w:p>
    <w:p w14:paraId="18C8A937" w14:textId="77777777" w:rsidR="001C183B" w:rsidRPr="001C183B" w:rsidRDefault="001C183B" w:rsidP="001C183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1C183B">
        <w:rPr>
          <w:rFonts w:ascii="Arial" w:hAnsi="Arial" w:cs="Arial"/>
          <w:sz w:val="20"/>
          <w:szCs w:val="20"/>
        </w:rPr>
        <w:t>*significant at 0.05 level</w:t>
      </w:r>
    </w:p>
    <w:p w14:paraId="65106870" w14:textId="77777777" w:rsidR="00145329" w:rsidRPr="001C183B" w:rsidRDefault="00145329" w:rsidP="001C183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sectPr w:rsidR="00145329" w:rsidRPr="001C183B" w:rsidSect="001C18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ytTAxMTWzBCIzEyUdpeDU4uLM/DyQAsNaAGUVcpEsAAAA"/>
  </w:docVars>
  <w:rsids>
    <w:rsidRoot w:val="001C183B"/>
    <w:rsid w:val="00145329"/>
    <w:rsid w:val="001C183B"/>
    <w:rsid w:val="00F70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B157E"/>
  <w15:chartTrackingRefBased/>
  <w15:docId w15:val="{48070241-B0E8-41E3-92F2-571990AFD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istuasmamaw21@gmail.com</dc:creator>
  <cp:keywords/>
  <dc:description/>
  <cp:lastModifiedBy>mengistuasmamaw21@gmail.com</cp:lastModifiedBy>
  <cp:revision>2</cp:revision>
  <dcterms:created xsi:type="dcterms:W3CDTF">2019-06-27T11:28:00Z</dcterms:created>
  <dcterms:modified xsi:type="dcterms:W3CDTF">2019-06-29T05:07:00Z</dcterms:modified>
</cp:coreProperties>
</file>